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A3C02" w14:textId="6F048168" w:rsidR="00C8297D" w:rsidRPr="00BF6224" w:rsidRDefault="00C8297D" w:rsidP="00C8297D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F6224">
        <w:rPr>
          <w:rFonts w:ascii="Arial" w:hAnsi="Arial" w:cs="Arial"/>
          <w:b/>
          <w:sz w:val="24"/>
          <w:szCs w:val="24"/>
        </w:rPr>
        <w:t>S1 Table. Plasmids and strains used in this study</w:t>
      </w:r>
      <w:r w:rsidR="00D27F1D">
        <w:rPr>
          <w:rFonts w:ascii="Arial" w:hAnsi="Arial" w:cs="Arial"/>
          <w:b/>
          <w:sz w:val="24"/>
          <w:szCs w:val="24"/>
        </w:rPr>
        <w:t>.</w:t>
      </w:r>
      <w:r w:rsidRPr="00BF6224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LightShading"/>
        <w:tblW w:w="9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111"/>
        <w:gridCol w:w="3257"/>
      </w:tblGrid>
      <w:tr w:rsidR="00C8297D" w:rsidRPr="00C8297D" w14:paraId="41DB1593" w14:textId="77777777" w:rsidTr="00D94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EAAAA" w:themeFill="background2" w:themeFillShade="BF"/>
            <w:vAlign w:val="center"/>
          </w:tcPr>
          <w:p w14:paraId="00CCE469" w14:textId="77777777" w:rsidR="00C8297D" w:rsidRPr="00C8297D" w:rsidRDefault="00C8297D" w:rsidP="00C8297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ame</w:t>
            </w:r>
          </w:p>
        </w:tc>
        <w:tc>
          <w:tcPr>
            <w:tcW w:w="41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EAAAA" w:themeFill="background2" w:themeFillShade="BF"/>
            <w:vAlign w:val="center"/>
          </w:tcPr>
          <w:p w14:paraId="4F632ECA" w14:textId="77777777" w:rsidR="00C8297D" w:rsidRPr="00C8297D" w:rsidRDefault="00C8297D" w:rsidP="00C829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ey features</w:t>
            </w:r>
          </w:p>
        </w:tc>
        <w:tc>
          <w:tcPr>
            <w:tcW w:w="32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EAAAA" w:themeFill="background2" w:themeFillShade="BF"/>
            <w:vAlign w:val="center"/>
          </w:tcPr>
          <w:p w14:paraId="2B06E064" w14:textId="77777777" w:rsidR="00C8297D" w:rsidRPr="00C8297D" w:rsidRDefault="00C8297D" w:rsidP="00C8297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R</w:t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eferences</w:t>
            </w:r>
          </w:p>
        </w:tc>
      </w:tr>
      <w:tr w:rsidR="00C8297D" w:rsidRPr="00C8297D" w14:paraId="36A8DF4B" w14:textId="77777777" w:rsidTr="00D94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D7798E" w14:textId="77777777" w:rsidR="00C8297D" w:rsidRPr="00167325" w:rsidRDefault="00C8297D" w:rsidP="0016732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67325">
              <w:rPr>
                <w:rFonts w:ascii="Arial" w:hAnsi="Arial" w:cs="Arial"/>
                <w:sz w:val="22"/>
                <w:szCs w:val="22"/>
                <w:lang w:val="en-GB"/>
              </w:rPr>
              <w:t>Plasmids</w:t>
            </w:r>
          </w:p>
        </w:tc>
        <w:tc>
          <w:tcPr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5EE533" w14:textId="77777777" w:rsidR="00C8297D" w:rsidRPr="00C8297D" w:rsidRDefault="00C8297D" w:rsidP="00C8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32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8B9A3C" w14:textId="77777777" w:rsidR="00C8297D" w:rsidRPr="00C8297D" w:rsidRDefault="00C8297D" w:rsidP="00C8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C8297D" w:rsidRPr="00C8297D" w14:paraId="72B4A37C" w14:textId="77777777" w:rsidTr="00D944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078AFE84" w14:textId="77777777" w:rsidR="00C8297D" w:rsidRPr="00167325" w:rsidRDefault="00C8297D" w:rsidP="00167325">
            <w:pPr>
              <w:spacing w:line="276" w:lineRule="auto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16732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pSEVA23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A52BF41" w14:textId="77777777" w:rsidR="00C8297D" w:rsidRPr="00C8297D" w:rsidRDefault="00C8297D" w:rsidP="00C829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lacZ</w:t>
            </w:r>
            <w:proofErr w:type="spellEnd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neo,</w:t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 T0 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53800E62" w14:textId="71377859" w:rsidR="00C8297D" w:rsidRPr="00D9443F" w:rsidRDefault="00C8297D" w:rsidP="00D818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9443F">
              <w:rPr>
                <w:rFonts w:ascii="Arial" w:hAnsi="Arial" w:cs="Arial"/>
              </w:rPr>
              <w:fldChar w:fldCharType="begin">
                <w:fldData xml:space="preserve">PEVuZE5vdGU+PENpdGU+PEF1dGhvcj5TaWx2YS1Sb2NoYTwvQXV0aG9yPjxZZWFyPjIwMTM8L1ll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</w:fldData>
              </w:fldChar>
            </w:r>
            <w:r w:rsidR="00D9443F" w:rsidRPr="00D9443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9443F" w:rsidRPr="00D9443F">
              <w:rPr>
                <w:rFonts w:ascii="Arial" w:hAnsi="Arial" w:cs="Arial"/>
              </w:rPr>
              <w:fldChar w:fldCharType="begin">
                <w:fldData xml:space="preserve">PEVuZE5vdGU+PENpdGU+PEF1dGhvcj5TaWx2YS1Sb2NoYTwvQXV0aG9yPjxZZWFyPjIwMTM8L1ll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</w:fldData>
              </w:fldChar>
            </w:r>
            <w:r w:rsidR="00D9443F" w:rsidRPr="00D9443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9443F" w:rsidRPr="00D9443F">
              <w:rPr>
                <w:rFonts w:ascii="Arial" w:hAnsi="Arial" w:cs="Arial"/>
              </w:rPr>
            </w:r>
            <w:r w:rsidR="00D9443F" w:rsidRPr="00D9443F">
              <w:rPr>
                <w:rFonts w:ascii="Arial" w:hAnsi="Arial" w:cs="Arial"/>
              </w:rPr>
              <w:fldChar w:fldCharType="end"/>
            </w:r>
            <w:r w:rsidRPr="00D9443F">
              <w:rPr>
                <w:rFonts w:ascii="Arial" w:hAnsi="Arial" w:cs="Arial"/>
              </w:rPr>
            </w:r>
            <w:r w:rsidRPr="00D9443F">
              <w:rPr>
                <w:rFonts w:ascii="Arial" w:hAnsi="Arial" w:cs="Arial"/>
              </w:rPr>
              <w:fldChar w:fldCharType="separate"/>
            </w:r>
            <w:r w:rsidR="00D9443F" w:rsidRPr="00D9443F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[1]</w:t>
            </w:r>
            <w:r w:rsidRPr="00D9443F">
              <w:rPr>
                <w:rFonts w:ascii="Arial" w:hAnsi="Arial" w:cs="Arial"/>
              </w:rPr>
              <w:fldChar w:fldCharType="end"/>
            </w:r>
            <w:r w:rsidRPr="00D9443F">
              <w:rPr>
                <w:rFonts w:ascii="Arial" w:hAnsi="Arial" w:cs="Arial"/>
                <w:sz w:val="22"/>
                <w:szCs w:val="22"/>
                <w:highlight w:val="lightGray"/>
                <w:lang w:val="en-GB"/>
              </w:rPr>
              <w:t xml:space="preserve"> </w:t>
            </w:r>
          </w:p>
        </w:tc>
      </w:tr>
      <w:tr w:rsidR="00C8297D" w:rsidRPr="00C8297D" w14:paraId="167E5EE1" w14:textId="77777777" w:rsidTr="00D94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F0BCBE" w14:textId="77777777" w:rsidR="00C8297D" w:rsidRPr="00167325" w:rsidRDefault="00C8297D" w:rsidP="00167325">
            <w:pPr>
              <w:spacing w:line="276" w:lineRule="auto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16732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pBAD33</w:t>
            </w:r>
          </w:p>
        </w:tc>
        <w:tc>
          <w:tcPr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857FB2" w14:textId="77777777" w:rsidR="00C8297D" w:rsidRPr="00C8297D" w:rsidRDefault="00C8297D" w:rsidP="00C829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cat</w:t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, p15A origin</w:t>
            </w:r>
          </w:p>
        </w:tc>
        <w:tc>
          <w:tcPr>
            <w:tcW w:w="32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808BC2" w14:textId="236955F1" w:rsidR="00C8297D" w:rsidRPr="00D9443F" w:rsidRDefault="00C8297D" w:rsidP="00D944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9443F">
              <w:rPr>
                <w:rFonts w:ascii="Arial" w:hAnsi="Arial" w:cs="Arial"/>
              </w:rPr>
              <w:fldChar w:fldCharType="begin">
                <w:fldData xml:space="preserve">PEVuZE5vdGU+PENpdGU+PEF1dGhvcj5HdXptYW48L0F1dGhvcj48WWVhcj4xOTk1PC9ZZWFyPjxS
ZWNOdW0+MjY8L1JlY051bT48RGlzcGxheVRleHQ+WzJdPC9EaXNwbGF5VGV4dD48cmVjb3JkPjxy
ZWMtbnVtYmVyPjI2PC9yZWMtbnVtYmVyPjxmb3JlaWduLWtleXM+PGtleSBhcHA9IkVOIiBkYi1p
ZD0iZHdwOXN4enoxZGZmeHplOWRhYzVkc3R0MGUyYXZ4ejl3cnhmIiB0aW1lc3RhbXA9IjE0ODU1
MjYxMTgiPjI2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tl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==
</w:fldData>
              </w:fldChar>
            </w:r>
            <w:r w:rsidR="00D9443F" w:rsidRPr="00D9443F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9443F" w:rsidRPr="00D9443F">
              <w:rPr>
                <w:rFonts w:ascii="Arial" w:hAnsi="Arial" w:cs="Arial"/>
              </w:rPr>
              <w:fldChar w:fldCharType="begin">
                <w:fldData xml:space="preserve">PEVuZE5vdGU+PENpdGU+PEF1dGhvcj5HdXptYW48L0F1dGhvcj48WWVhcj4xOTk1PC9ZZWFyPjxS
ZWNOdW0+MjY8L1JlY051bT48RGlzcGxheVRleHQ+WzJdPC9EaXNwbGF5VGV4dD48cmVjb3JkPjxy
ZWMtbnVtYmVyPjI2PC9yZWMtbnVtYmVyPjxmb3JlaWduLWtleXM+PGtleSBhcHA9IkVOIiBkYi1p
ZD0iZHdwOXN4enoxZGZmeHplOWRhYzVkc3R0MGUyYXZ4ejl3cnhmIiB0aW1lc3RhbXA9IjE0ODU1
MjYxMTgiPjI2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tl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==
</w:fldData>
              </w:fldChar>
            </w:r>
            <w:r w:rsidR="00D9443F" w:rsidRPr="00D9443F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9443F" w:rsidRPr="00D9443F">
              <w:rPr>
                <w:rFonts w:ascii="Arial" w:hAnsi="Arial" w:cs="Arial"/>
              </w:rPr>
            </w:r>
            <w:r w:rsidR="00D9443F" w:rsidRPr="00D9443F">
              <w:rPr>
                <w:rFonts w:ascii="Arial" w:hAnsi="Arial" w:cs="Arial"/>
              </w:rPr>
              <w:fldChar w:fldCharType="end"/>
            </w:r>
            <w:r w:rsidRPr="00D9443F">
              <w:rPr>
                <w:rFonts w:ascii="Arial" w:hAnsi="Arial" w:cs="Arial"/>
              </w:rPr>
            </w:r>
            <w:r w:rsidRPr="00D9443F">
              <w:rPr>
                <w:rFonts w:ascii="Arial" w:hAnsi="Arial" w:cs="Arial"/>
              </w:rPr>
              <w:fldChar w:fldCharType="separate"/>
            </w:r>
            <w:r w:rsidR="00D9443F" w:rsidRPr="00D9443F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[2]</w:t>
            </w:r>
            <w:r w:rsidRPr="00D9443F">
              <w:rPr>
                <w:rFonts w:ascii="Arial" w:hAnsi="Arial" w:cs="Arial"/>
              </w:rPr>
              <w:fldChar w:fldCharType="end"/>
            </w:r>
            <w:r w:rsidRPr="00D9443F">
              <w:rPr>
                <w:rFonts w:ascii="Arial" w:hAnsi="Arial" w:cs="Arial"/>
                <w:sz w:val="22"/>
                <w:szCs w:val="22"/>
                <w:highlight w:val="lightGray"/>
                <w:lang w:val="en-GB"/>
              </w:rPr>
              <w:t xml:space="preserve"> </w:t>
            </w:r>
          </w:p>
        </w:tc>
      </w:tr>
      <w:tr w:rsidR="00C8297D" w:rsidRPr="00C8297D" w14:paraId="390BDBB9" w14:textId="77777777" w:rsidTr="00D94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090AA992" w14:textId="77777777" w:rsidR="00C8297D" w:rsidRPr="00167325" w:rsidRDefault="00C8297D" w:rsidP="00167325">
            <w:pPr>
              <w:spacing w:line="276" w:lineRule="auto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16732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pKD4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917F29E" w14:textId="77777777" w:rsidR="00C8297D" w:rsidRPr="00C8297D" w:rsidRDefault="00C8297D" w:rsidP="00C829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bla</w:t>
            </w:r>
            <w:proofErr w:type="spellEnd"/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,</w:t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P</w:t>
            </w:r>
            <w:r w:rsidRPr="00C8297D">
              <w:rPr>
                <w:rFonts w:ascii="Arial" w:hAnsi="Arial" w:cs="Arial"/>
                <w:i/>
                <w:sz w:val="22"/>
                <w:szCs w:val="22"/>
                <w:vertAlign w:val="subscript"/>
                <w:lang w:val="en-GB"/>
              </w:rPr>
              <w:t>araB</w:t>
            </w:r>
            <w:proofErr w:type="spellEnd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Pr="00C8297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gam bet </w:t>
            </w:r>
            <w:proofErr w:type="spellStart"/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exo</w:t>
            </w:r>
            <w:proofErr w:type="spellEnd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 (lambda Red genes), </w:t>
            </w:r>
            <w:r w:rsidRPr="00C8297D">
              <w:rPr>
                <w:rFonts w:ascii="Arial" w:hAnsi="Arial" w:cs="Arial"/>
                <w:sz w:val="22"/>
                <w:szCs w:val="22"/>
              </w:rPr>
              <w:t>repA101ts (grow at 30°C)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26C39A86" w14:textId="09932319" w:rsidR="00C8297D" w:rsidRPr="00C8297D" w:rsidRDefault="00D9443F" w:rsidP="00D944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instrText xml:space="preserve"> ADDIN EN.CITE &lt;EndNote&gt;&lt;Cite&gt;&lt;Author&gt;Datsenko&lt;/Author&gt;&lt;Year&gt;2000&lt;/Year&gt;&lt;RecNum&gt;307&lt;/RecNum&gt;&lt;DisplayText&gt;[3]&lt;/DisplayText&gt;&lt;record&gt;&lt;rec-number&gt;307&lt;/rec-number&gt;&lt;foreign-keys&gt;&lt;key app="EN" db-id="v5dwfxep7vwdpaeex9optest5z0zszv259fx" timestamp="1522062054"&gt;307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amp;#xD;P Natl Acad Sci USA&lt;/alt-title&gt;&lt;/titles&gt;&lt;periodical&gt;&lt;full-title&gt;Proceedings of the National Academy of Sciences of the United States of America&lt;/full-title&gt;&lt;abbr-1&gt;P Natl Acad Sci USA&lt;/abbr-1&gt;&lt;/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urls&gt;&lt;related-urls&gt;&lt;url&gt;&amp;lt;Go to ISI&amp;gt;://WOS:000087526300074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C8297D" w:rsidRPr="00C8297D" w14:paraId="1D4646AB" w14:textId="77777777" w:rsidTr="00D94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F92845" w14:textId="77777777" w:rsidR="00C8297D" w:rsidRPr="00167325" w:rsidRDefault="00C8297D" w:rsidP="00167325">
            <w:pPr>
              <w:spacing w:line="276" w:lineRule="auto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16732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pKD3</w:t>
            </w:r>
          </w:p>
        </w:tc>
        <w:tc>
          <w:tcPr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8A8D4B" w14:textId="370E6728" w:rsidR="00C8297D" w:rsidRPr="00C8297D" w:rsidRDefault="000D31AA" w:rsidP="00C829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proofErr w:type="spellStart"/>
            <w:r w:rsidRP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Bla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,</w:t>
            </w:r>
            <w:r w:rsidRP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="00C8297D"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cat</w:t>
            </w:r>
          </w:p>
        </w:tc>
        <w:tc>
          <w:tcPr>
            <w:tcW w:w="32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5B7939" w14:textId="1E53F71D" w:rsidR="00C8297D" w:rsidRPr="00C8297D" w:rsidRDefault="00D9443F" w:rsidP="00D818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instrText xml:space="preserve"> ADDIN EN.CITE &lt;EndNote&gt;&lt;Cite&gt;&lt;Author&gt;Datsenko&lt;/Author&gt;&lt;Year&gt;2000&lt;/Year&gt;&lt;RecNum&gt;307&lt;/RecNum&gt;&lt;DisplayText&gt;[3]&lt;/DisplayText&gt;&lt;record&gt;&lt;rec-number&gt;307&lt;/rec-number&gt;&lt;foreign-keys&gt;&lt;key app="EN" db-id="v5dwfxep7vwdpaeex9optest5z0zszv259fx" timestamp="1522062054"&gt;307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amp;#xD;P Natl Acad Sci USA&lt;/alt-title&gt;&lt;/titles&gt;&lt;periodical&gt;&lt;full-title&gt;Proceedings of the National Academy of Sciences of the United States of America&lt;/full-title&gt;&lt;abbr-1&gt;P Natl Acad Sci USA&lt;/abbr-1&gt;&lt;/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urls&gt;&lt;related-urls&gt;&lt;url&gt;&amp;lt;Go to ISI&amp;gt;://WOS:000087526300074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D818E5" w:rsidRPr="00C8297D" w14:paraId="255A72A8" w14:textId="77777777" w:rsidTr="00D818E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3EEB2" w14:textId="6B2B21B5" w:rsidR="00D818E5" w:rsidRPr="00D818E5" w:rsidRDefault="00D818E5" w:rsidP="00D818E5">
            <w:pPr>
              <w:spacing w:line="276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D818E5">
              <w:rPr>
                <w:rFonts w:ascii="Arial" w:hAnsi="Arial" w:cs="Arial"/>
                <w:b w:val="0"/>
                <w:sz w:val="22"/>
                <w:szCs w:val="22"/>
              </w:rPr>
              <w:t>pHJS105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991168" w14:textId="6F466DB4" w:rsidR="00D818E5" w:rsidRPr="00D818E5" w:rsidRDefault="00D818E5" w:rsidP="00D818E5">
            <w:pPr>
              <w:widowControl w:val="0"/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18E5">
              <w:rPr>
                <w:rFonts w:ascii="Arial" w:hAnsi="Arial" w:cs="Arial"/>
                <w:i/>
                <w:sz w:val="22"/>
                <w:szCs w:val="22"/>
              </w:rPr>
              <w:t>bla</w:t>
            </w:r>
            <w:proofErr w:type="spellEnd"/>
            <w:r w:rsidRPr="00D818E5">
              <w:rPr>
                <w:rFonts w:ascii="Arial" w:hAnsi="Arial" w:cs="Arial"/>
                <w:i/>
                <w:sz w:val="22"/>
                <w:szCs w:val="22"/>
              </w:rPr>
              <w:t xml:space="preserve">, amyE3', </w:t>
            </w:r>
            <w:proofErr w:type="spellStart"/>
            <w:r w:rsidRPr="00D818E5">
              <w:rPr>
                <w:rFonts w:ascii="Arial" w:hAnsi="Arial" w:cs="Arial"/>
                <w:i/>
                <w:sz w:val="22"/>
                <w:szCs w:val="22"/>
              </w:rPr>
              <w:t>spc</w:t>
            </w:r>
            <w:proofErr w:type="spellEnd"/>
            <w:r w:rsidRPr="00D818E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D818E5">
              <w:rPr>
                <w:rFonts w:ascii="Arial" w:hAnsi="Arial" w:cs="Arial"/>
                <w:i/>
                <w:sz w:val="22"/>
                <w:szCs w:val="22"/>
              </w:rPr>
              <w:t>Pxyl-msfgfp</w:t>
            </w:r>
            <w:proofErr w:type="spellEnd"/>
            <w:r w:rsidRPr="00D818E5">
              <w:rPr>
                <w:rFonts w:ascii="Arial" w:hAnsi="Arial" w:cs="Arial"/>
                <w:i/>
                <w:sz w:val="22"/>
                <w:szCs w:val="22"/>
              </w:rPr>
              <w:t>, amyE5'</w:t>
            </w:r>
          </w:p>
        </w:tc>
        <w:tc>
          <w:tcPr>
            <w:tcW w:w="3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DAE74" w14:textId="15EC9A5A" w:rsidR="00D818E5" w:rsidRDefault="00D818E5" w:rsidP="00D818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KYWhuPC9BdXRob3I+PFllYXI+MjAxNTwvWWVhcj48UmVj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KYWhuPC9BdXRob3I+PFllYXI+MjAxNTwvWWVhcj48UmVj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818E5" w:rsidRPr="00C8297D" w14:paraId="65F6BD01" w14:textId="77777777" w:rsidTr="00D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1C21F" w14:textId="77777777" w:rsidR="00D818E5" w:rsidRPr="00167325" w:rsidRDefault="00D818E5" w:rsidP="00D818E5">
            <w:pPr>
              <w:spacing w:line="276" w:lineRule="auto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16732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pAGcc3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0FB59" w14:textId="37328403" w:rsidR="00D818E5" w:rsidRPr="00C8297D" w:rsidRDefault="00D818E5" w:rsidP="000D31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derivative pBAD33, carry </w:t>
            </w:r>
            <w:proofErr w:type="spellStart"/>
            <w:r w:rsidRP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PazuC</w:t>
            </w:r>
            <w:r w:rsidR="000D31AA" w:rsidRP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-azuC-</w:t>
            </w:r>
            <w:r w:rsid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m</w:t>
            </w:r>
            <w:r w:rsidR="000D31AA" w:rsidRP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sf</w:t>
            </w:r>
            <w:r w:rsid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gfp</w:t>
            </w:r>
            <w:proofErr w:type="spellEnd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cat</w:t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, T0, and flanking DNA regions of </w:t>
            </w:r>
            <w:proofErr w:type="spellStart"/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azuC</w:t>
            </w:r>
            <w:proofErr w:type="spellEnd"/>
          </w:p>
        </w:tc>
        <w:tc>
          <w:tcPr>
            <w:tcW w:w="3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7683C" w14:textId="77777777" w:rsidR="00D818E5" w:rsidRPr="00C8297D" w:rsidRDefault="00D818E5" w:rsidP="00D818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This study</w:t>
            </w:r>
          </w:p>
        </w:tc>
      </w:tr>
      <w:tr w:rsidR="00D818E5" w:rsidRPr="00C8297D" w14:paraId="505D509F" w14:textId="77777777" w:rsidTr="00D81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DCF44" w14:textId="77777777" w:rsidR="00D818E5" w:rsidRPr="00167325" w:rsidRDefault="00D818E5" w:rsidP="00D818E5">
            <w:pPr>
              <w:spacing w:line="276" w:lineRule="auto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16732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pAGcc4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53FDE" w14:textId="2A78885F" w:rsidR="00D818E5" w:rsidRPr="00C8297D" w:rsidRDefault="00D818E5" w:rsidP="00D818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derivative pBAD33, carry </w:t>
            </w:r>
            <w:proofErr w:type="spellStart"/>
            <w:r w:rsidRP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PentC</w:t>
            </w:r>
            <w:r w:rsidR="000D31AA" w:rsidRP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-entC-</w:t>
            </w:r>
            <w:r w:rsid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msfgfp</w:t>
            </w:r>
            <w:proofErr w:type="spellEnd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cat</w:t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, T0, </w:t>
            </w:r>
            <w:proofErr w:type="spellStart"/>
            <w:r w:rsidRPr="000D31AA">
              <w:rPr>
                <w:rFonts w:ascii="Arial" w:hAnsi="Arial" w:cs="Arial"/>
                <w:i/>
                <w:sz w:val="22"/>
                <w:szCs w:val="22"/>
                <w:lang w:val="en-GB"/>
              </w:rPr>
              <w:t>P</w:t>
            </w:r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entC</w:t>
            </w:r>
            <w:proofErr w:type="spellEnd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 and flanking DNA regions of </w:t>
            </w:r>
            <w:proofErr w:type="spellStart"/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>entC</w:t>
            </w:r>
            <w:proofErr w:type="spellEnd"/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locus</w:t>
            </w:r>
          </w:p>
        </w:tc>
        <w:tc>
          <w:tcPr>
            <w:tcW w:w="3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FEB29" w14:textId="77777777" w:rsidR="00D818E5" w:rsidRPr="00C8297D" w:rsidRDefault="00D818E5" w:rsidP="00D818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This study</w:t>
            </w:r>
          </w:p>
        </w:tc>
      </w:tr>
      <w:tr w:rsidR="00D818E5" w:rsidRPr="00C8297D" w14:paraId="7AD13F9B" w14:textId="77777777" w:rsidTr="00D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ABD9A" w14:textId="77777777" w:rsidR="00D818E5" w:rsidRPr="00C8297D" w:rsidRDefault="00D818E5" w:rsidP="00D818E5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8297D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E. coli </w:t>
            </w:r>
            <w:r w:rsidRPr="00167325">
              <w:rPr>
                <w:rFonts w:ascii="Arial" w:hAnsi="Arial" w:cs="Arial"/>
                <w:sz w:val="22"/>
                <w:szCs w:val="22"/>
                <w:lang w:val="en-GB"/>
              </w:rPr>
              <w:t>strains</w:t>
            </w:r>
          </w:p>
        </w:tc>
        <w:tc>
          <w:tcPr>
            <w:tcW w:w="4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88E9F" w14:textId="77777777" w:rsidR="00D818E5" w:rsidRPr="00C8297D" w:rsidRDefault="00D818E5" w:rsidP="00D818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41CCA" w14:textId="77777777" w:rsidR="00D818E5" w:rsidRPr="00C8297D" w:rsidRDefault="00D818E5" w:rsidP="00D818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818E5" w:rsidRPr="00C8297D" w14:paraId="60FAAAED" w14:textId="77777777" w:rsidTr="00D9443F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48820F6D" w14:textId="77777777" w:rsidR="00D818E5" w:rsidRPr="00167325" w:rsidRDefault="00D818E5" w:rsidP="00D818E5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167325">
              <w:rPr>
                <w:rFonts w:ascii="Arial" w:hAnsi="Arial" w:cs="Arial"/>
                <w:b w:val="0"/>
                <w:sz w:val="22"/>
                <w:szCs w:val="22"/>
                <w:lang w:val="en-GB"/>
              </w:rPr>
              <w:t>K-12 MG165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09694A6" w14:textId="77777777" w:rsidR="00D818E5" w:rsidRPr="000D31AA" w:rsidRDefault="00D818E5" w:rsidP="00D818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-, lambda-, rph-1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6BD18C27" w14:textId="77777777" w:rsidR="00D818E5" w:rsidRPr="00C8297D" w:rsidRDefault="00D818E5" w:rsidP="00D818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Wipat</w:t>
            </w:r>
            <w:proofErr w:type="spellEnd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 lab collection</w:t>
            </w:r>
          </w:p>
        </w:tc>
      </w:tr>
      <w:tr w:rsidR="00D818E5" w:rsidRPr="00C8297D" w14:paraId="0F1618F8" w14:textId="77777777" w:rsidTr="00D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C428F" w14:textId="77777777" w:rsidR="00D818E5" w:rsidRPr="00167325" w:rsidRDefault="00D818E5" w:rsidP="00D818E5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16732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MG1655 pKD46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2101D" w14:textId="77777777" w:rsidR="00D818E5" w:rsidRPr="00C8297D" w:rsidRDefault="00D818E5" w:rsidP="00D818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C8297D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pKD46</w:t>
            </w:r>
          </w:p>
        </w:tc>
        <w:tc>
          <w:tcPr>
            <w:tcW w:w="3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0E9CD" w14:textId="77777777" w:rsidR="00D818E5" w:rsidRPr="00C8297D" w:rsidRDefault="00D818E5" w:rsidP="00D818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Wipat</w:t>
            </w:r>
            <w:proofErr w:type="spellEnd"/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 xml:space="preserve"> lab collection</w:t>
            </w:r>
          </w:p>
        </w:tc>
      </w:tr>
      <w:tr w:rsidR="00D818E5" w:rsidRPr="00C8297D" w14:paraId="7743EEA4" w14:textId="77777777" w:rsidTr="00D94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5DC89E1C" w14:textId="77777777" w:rsidR="00D818E5" w:rsidRPr="00167325" w:rsidRDefault="00D818E5" w:rsidP="00D818E5">
            <w:pPr>
              <w:spacing w:line="276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16732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NEB 5α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46684F7" w14:textId="77777777" w:rsidR="00D818E5" w:rsidRPr="00C8297D" w:rsidRDefault="00D818E5" w:rsidP="00D818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</w:pPr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>fhuA2 Δ(</w:t>
            </w:r>
            <w:proofErr w:type="spellStart"/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>argF-lacZ</w:t>
            </w:r>
            <w:proofErr w:type="spellEnd"/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 xml:space="preserve">)U169 </w:t>
            </w:r>
            <w:proofErr w:type="spellStart"/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>phoA</w:t>
            </w:r>
            <w:proofErr w:type="spellEnd"/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 xml:space="preserve"> glnV44 Φ80 Δ(</w:t>
            </w:r>
            <w:proofErr w:type="spellStart"/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>lacZ</w:t>
            </w:r>
            <w:proofErr w:type="spellEnd"/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/>
              </w:rPr>
              <w:t>)M15 gyrA96 recA1 relA1 endA1 thi-1 hsdR17</w:t>
            </w:r>
          </w:p>
        </w:tc>
        <w:tc>
          <w:tcPr>
            <w:tcW w:w="3257" w:type="dxa"/>
            <w:shd w:val="clear" w:color="auto" w:fill="auto"/>
            <w:vAlign w:val="center"/>
          </w:tcPr>
          <w:p w14:paraId="1C07EE0B" w14:textId="77777777" w:rsidR="00D818E5" w:rsidRPr="00C8297D" w:rsidRDefault="00D818E5" w:rsidP="00D818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297D">
              <w:rPr>
                <w:rFonts w:ascii="Arial" w:hAnsi="Arial" w:cs="Arial"/>
                <w:sz w:val="22"/>
                <w:szCs w:val="22"/>
                <w:lang w:val="en-GB"/>
              </w:rPr>
              <w:t>NEB, E5510S kit</w:t>
            </w:r>
          </w:p>
        </w:tc>
      </w:tr>
      <w:tr w:rsidR="00D818E5" w:rsidRPr="00C8297D" w14:paraId="6CB52CC4" w14:textId="77777777" w:rsidTr="00D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6F0D5" w14:textId="77777777" w:rsidR="00D818E5" w:rsidRPr="00167325" w:rsidRDefault="00D818E5" w:rsidP="00D818E5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16732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G1319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1DA8B" w14:textId="4375D73B" w:rsidR="00D818E5" w:rsidRPr="00C8297D" w:rsidRDefault="00D818E5" w:rsidP="00D8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829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G1655 </w:t>
            </w:r>
            <w:proofErr w:type="spellStart"/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r w:rsidRPr="00C8297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azuC</w:t>
            </w:r>
            <w:r w:rsidRPr="00C829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zuC-</w:t>
            </w:r>
            <w:r w:rsid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</w:t>
            </w:r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fgfp</w:t>
            </w:r>
            <w:proofErr w:type="spellEnd"/>
            <w:r w:rsidRPr="00C829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t</w:t>
            </w:r>
          </w:p>
        </w:tc>
        <w:tc>
          <w:tcPr>
            <w:tcW w:w="3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9E50F" w14:textId="77777777" w:rsidR="00D818E5" w:rsidRPr="00C8297D" w:rsidRDefault="00D818E5" w:rsidP="00D8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29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is study </w:t>
            </w:r>
          </w:p>
        </w:tc>
      </w:tr>
      <w:tr w:rsidR="00D818E5" w:rsidRPr="00C8297D" w14:paraId="7BF12398" w14:textId="77777777" w:rsidTr="00D94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7D833D81" w14:textId="77777777" w:rsidR="00D818E5" w:rsidRPr="00167325" w:rsidRDefault="00D818E5" w:rsidP="00D818E5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167325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G132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EDB8A0E" w14:textId="4174E917" w:rsidR="00D818E5" w:rsidRPr="000D31AA" w:rsidRDefault="00D818E5" w:rsidP="00D81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0D31AA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MG1655 </w:t>
            </w:r>
            <w:proofErr w:type="spellStart"/>
            <w:r w:rsidRP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fr-FR"/>
              </w:rPr>
              <w:t>P</w:t>
            </w:r>
            <w:r w:rsidRP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bscript"/>
                <w:lang w:val="fr-FR"/>
              </w:rPr>
              <w:t>entC</w:t>
            </w:r>
            <w:r w:rsidRP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fr-FR"/>
              </w:rPr>
              <w:t>-entC-</w:t>
            </w:r>
            <w:r w:rsid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fr-FR"/>
              </w:rPr>
              <w:t>m</w:t>
            </w:r>
            <w:r w:rsidRP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fr-FR"/>
              </w:rPr>
              <w:t>sfgfp</w:t>
            </w:r>
            <w:proofErr w:type="spellEnd"/>
            <w:r w:rsidRPr="000D31AA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, </w:t>
            </w:r>
            <w:r w:rsidRP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fr-FR"/>
              </w:rPr>
              <w:t>cat</w:t>
            </w:r>
            <w:r w:rsidRPr="000D31AA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fr-FR"/>
              </w:rPr>
              <w:t>P</w:t>
            </w:r>
            <w:r w:rsidRP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bscript"/>
                <w:lang w:val="fr-FR"/>
              </w:rPr>
              <w:t>entC</w:t>
            </w:r>
            <w:r w:rsidRPr="000D31AA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-</w:t>
            </w:r>
            <w:r w:rsidRP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fr-FR"/>
              </w:rPr>
              <w:t>entEBAH</w:t>
            </w:r>
            <w:proofErr w:type="spellEnd"/>
          </w:p>
        </w:tc>
        <w:tc>
          <w:tcPr>
            <w:tcW w:w="3257" w:type="dxa"/>
            <w:shd w:val="clear" w:color="auto" w:fill="auto"/>
            <w:vAlign w:val="center"/>
          </w:tcPr>
          <w:p w14:paraId="374C0F3B" w14:textId="77777777" w:rsidR="00D818E5" w:rsidRPr="00C8297D" w:rsidRDefault="00D818E5" w:rsidP="00D81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29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D818E5" w:rsidRPr="00C8297D" w14:paraId="442CCD49" w14:textId="77777777" w:rsidTr="00D8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F8443" w14:textId="77777777" w:rsidR="00D818E5" w:rsidRPr="00167325" w:rsidRDefault="00D818E5" w:rsidP="00D818E5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16732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HS524</w:t>
            </w:r>
          </w:p>
        </w:tc>
        <w:tc>
          <w:tcPr>
            <w:tcW w:w="4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1FCE5" w14:textId="339E8EED" w:rsidR="00D818E5" w:rsidRPr="00C8297D" w:rsidRDefault="00D818E5" w:rsidP="00D8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8297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G1655 </w:t>
            </w:r>
            <w:proofErr w:type="spellStart"/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reB-</w:t>
            </w:r>
            <w:r w:rsidR="000D31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</w:t>
            </w:r>
            <w:r w:rsidRPr="00C8297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fgfp</w:t>
            </w:r>
            <w:proofErr w:type="spellEnd"/>
          </w:p>
        </w:tc>
        <w:tc>
          <w:tcPr>
            <w:tcW w:w="3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FAF17" w14:textId="12D240AA" w:rsidR="00D818E5" w:rsidRPr="00C8297D" w:rsidRDefault="00D818E5" w:rsidP="00D81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PdXpvdW5vdjwvQXV0aG9yPjxZZWFyPjIwMTY8L1llYXI+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PdXpvdW5vdjwvQXV0aG9yPjxZZWFyPjIwMTY8L1llYXI+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D818E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5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</w:tbl>
    <w:p w14:paraId="2A759EE1" w14:textId="536AF023" w:rsidR="00816EA4" w:rsidRPr="00BF6224" w:rsidRDefault="00816EA4" w:rsidP="00816EA4">
      <w:pPr>
        <w:spacing w:before="120" w:line="480" w:lineRule="auto"/>
        <w:jc w:val="both"/>
        <w:rPr>
          <w:rFonts w:ascii="Arial" w:hAnsi="Arial" w:cs="Arial"/>
        </w:rPr>
      </w:pPr>
      <w:proofErr w:type="spellStart"/>
      <w:r w:rsidRPr="00BF6224">
        <w:rPr>
          <w:rFonts w:ascii="Arial" w:hAnsi="Arial" w:cs="Arial"/>
          <w:i/>
        </w:rPr>
        <w:t>lacZ</w:t>
      </w:r>
      <w:proofErr w:type="spellEnd"/>
      <w:r w:rsidRPr="00BF6224">
        <w:rPr>
          <w:rFonts w:ascii="Arial" w:hAnsi="Arial" w:cs="Arial"/>
          <w:i/>
        </w:rPr>
        <w:t xml:space="preserve">, </w:t>
      </w:r>
      <w:r w:rsidR="0055041B">
        <w:rPr>
          <w:rFonts w:ascii="Times New Roman" w:hAnsi="Times New Roman" w:cs="Times New Roman"/>
        </w:rPr>
        <w:t>β</w:t>
      </w:r>
      <w:r w:rsidRPr="00BF6224">
        <w:rPr>
          <w:rFonts w:ascii="Arial" w:hAnsi="Arial" w:cs="Arial"/>
        </w:rPr>
        <w:t>-galactosidase gene;</w:t>
      </w:r>
      <w:r w:rsidRPr="00BF6224">
        <w:rPr>
          <w:rFonts w:ascii="Arial" w:hAnsi="Arial" w:cs="Arial"/>
          <w:i/>
        </w:rPr>
        <w:t xml:space="preserve"> neo,</w:t>
      </w:r>
      <w:r w:rsidRPr="00BF6224">
        <w:rPr>
          <w:rFonts w:ascii="Arial" w:hAnsi="Arial" w:cs="Arial"/>
        </w:rPr>
        <w:t xml:space="preserve"> neomycin resistance gene; T0, terminator of transcription;</w:t>
      </w:r>
      <w:r w:rsidRPr="00BF6224">
        <w:rPr>
          <w:rFonts w:ascii="Arial" w:hAnsi="Arial" w:cs="Arial"/>
          <w:i/>
        </w:rPr>
        <w:t xml:space="preserve"> </w:t>
      </w:r>
      <w:proofErr w:type="spellStart"/>
      <w:r w:rsidRPr="00BF6224">
        <w:rPr>
          <w:rFonts w:ascii="Arial" w:hAnsi="Arial" w:cs="Arial"/>
          <w:i/>
        </w:rPr>
        <w:t>bla</w:t>
      </w:r>
      <w:proofErr w:type="spellEnd"/>
      <w:r w:rsidRPr="00BF6224">
        <w:rPr>
          <w:rFonts w:ascii="Arial" w:hAnsi="Arial" w:cs="Arial"/>
        </w:rPr>
        <w:t xml:space="preserve">, ampicillin resistance gene, </w:t>
      </w:r>
      <w:proofErr w:type="spellStart"/>
      <w:r w:rsidRPr="00BF6224">
        <w:rPr>
          <w:rFonts w:ascii="Arial" w:hAnsi="Arial" w:cs="Arial"/>
          <w:i/>
        </w:rPr>
        <w:t>P</w:t>
      </w:r>
      <w:r w:rsidRPr="00BF6224">
        <w:rPr>
          <w:rFonts w:ascii="Arial" w:hAnsi="Arial" w:cs="Arial"/>
          <w:i/>
          <w:vertAlign w:val="subscript"/>
        </w:rPr>
        <w:t>araB</w:t>
      </w:r>
      <w:proofErr w:type="spellEnd"/>
      <w:r w:rsidRPr="00BF6224">
        <w:rPr>
          <w:rFonts w:ascii="Arial" w:hAnsi="Arial" w:cs="Arial"/>
        </w:rPr>
        <w:t xml:space="preserve">, arabinose-inducible promoter; </w:t>
      </w:r>
      <w:r w:rsidRPr="00BF6224">
        <w:rPr>
          <w:rFonts w:ascii="Arial" w:hAnsi="Arial" w:cs="Arial"/>
          <w:i/>
        </w:rPr>
        <w:t>cat</w:t>
      </w:r>
      <w:r w:rsidRPr="00BF6224">
        <w:rPr>
          <w:rFonts w:ascii="Arial" w:hAnsi="Arial" w:cs="Arial"/>
        </w:rPr>
        <w:t xml:space="preserve">, chloramphenicol resistance gene; </w:t>
      </w:r>
      <w:proofErr w:type="spellStart"/>
      <w:r w:rsidRPr="00BF6224">
        <w:rPr>
          <w:rFonts w:ascii="Arial" w:hAnsi="Arial" w:cs="Arial"/>
          <w:i/>
        </w:rPr>
        <w:t>spc</w:t>
      </w:r>
      <w:proofErr w:type="spellEnd"/>
      <w:r w:rsidRPr="00BF6224">
        <w:rPr>
          <w:rFonts w:ascii="Arial" w:hAnsi="Arial" w:cs="Arial"/>
        </w:rPr>
        <w:t xml:space="preserve">, </w:t>
      </w:r>
      <w:proofErr w:type="spellStart"/>
      <w:r w:rsidRPr="00BF6224">
        <w:rPr>
          <w:rFonts w:ascii="Arial" w:hAnsi="Arial" w:cs="Arial"/>
        </w:rPr>
        <w:t>spectinomycin</w:t>
      </w:r>
      <w:proofErr w:type="spellEnd"/>
      <w:r w:rsidRPr="00BF6224">
        <w:rPr>
          <w:rFonts w:ascii="Arial" w:hAnsi="Arial" w:cs="Arial"/>
        </w:rPr>
        <w:t xml:space="preserve"> resistant gene; </w:t>
      </w:r>
      <w:r w:rsidRPr="00BF6224">
        <w:rPr>
          <w:rFonts w:ascii="Arial" w:hAnsi="Arial" w:cs="Arial"/>
          <w:i/>
        </w:rPr>
        <w:t>P,</w:t>
      </w:r>
      <w:r w:rsidRPr="00BF6224">
        <w:rPr>
          <w:rFonts w:ascii="Arial" w:hAnsi="Arial" w:cs="Arial"/>
        </w:rPr>
        <w:t xml:space="preserve"> promoter. </w:t>
      </w:r>
      <w:proofErr w:type="spellStart"/>
      <w:r w:rsidRPr="0055041B">
        <w:rPr>
          <w:rFonts w:ascii="Arial" w:hAnsi="Arial" w:cs="Arial"/>
          <w:i/>
        </w:rPr>
        <w:t>m</w:t>
      </w:r>
      <w:r w:rsidRPr="00BF6224">
        <w:rPr>
          <w:rFonts w:ascii="Arial" w:hAnsi="Arial" w:cs="Arial"/>
          <w:i/>
        </w:rPr>
        <w:t>sfgfp</w:t>
      </w:r>
      <w:proofErr w:type="spellEnd"/>
      <w:r w:rsidRPr="00BF6224">
        <w:rPr>
          <w:rFonts w:ascii="Arial" w:hAnsi="Arial" w:cs="Arial"/>
        </w:rPr>
        <w:t xml:space="preserve">, gene encoding the monomeric </w:t>
      </w:r>
      <w:proofErr w:type="spellStart"/>
      <w:r w:rsidRPr="00BF6224">
        <w:rPr>
          <w:rFonts w:ascii="Arial" w:hAnsi="Arial" w:cs="Arial"/>
        </w:rPr>
        <w:t>superfolder</w:t>
      </w:r>
      <w:proofErr w:type="spellEnd"/>
      <w:r w:rsidRPr="00BF6224">
        <w:rPr>
          <w:rFonts w:ascii="Arial" w:hAnsi="Arial" w:cs="Arial"/>
        </w:rPr>
        <w:t xml:space="preserve"> green fluorescent protein.</w:t>
      </w:r>
    </w:p>
    <w:p w14:paraId="0758BAAB" w14:textId="071D66C7" w:rsidR="00D9443F" w:rsidRPr="000D31AA" w:rsidRDefault="00485EFD" w:rsidP="00685A6B">
      <w:pPr>
        <w:rPr>
          <w:rFonts w:ascii="Arial" w:hAnsi="Arial" w:cs="Arial"/>
          <w:b/>
          <w:sz w:val="24"/>
          <w:szCs w:val="24"/>
          <w:lang w:val="es-ES_tradnl"/>
        </w:rPr>
      </w:pPr>
      <w:proofErr w:type="spellStart"/>
      <w:r w:rsidRPr="000D31AA">
        <w:rPr>
          <w:rFonts w:ascii="Arial" w:hAnsi="Arial" w:cs="Arial"/>
          <w:b/>
          <w:sz w:val="24"/>
          <w:szCs w:val="24"/>
          <w:lang w:val="es-ES_tradnl"/>
        </w:rPr>
        <w:t>References</w:t>
      </w:r>
      <w:proofErr w:type="spellEnd"/>
    </w:p>
    <w:p w14:paraId="62E0E781" w14:textId="77777777" w:rsidR="00D818E5" w:rsidRPr="000D31AA" w:rsidRDefault="00D9443F" w:rsidP="00BF6224">
      <w:pPr>
        <w:pStyle w:val="EndNoteBibliography"/>
        <w:spacing w:line="480" w:lineRule="auto"/>
        <w:jc w:val="both"/>
        <w:rPr>
          <w:rFonts w:ascii="Arial" w:hAnsi="Arial" w:cs="Arial"/>
          <w:noProof/>
          <w:szCs w:val="22"/>
          <w:lang w:val="en-GB"/>
        </w:rPr>
      </w:pPr>
      <w:r w:rsidRPr="00BF6224">
        <w:rPr>
          <w:rFonts w:ascii="Arial" w:hAnsi="Arial" w:cs="Arial"/>
          <w:szCs w:val="22"/>
        </w:rPr>
        <w:fldChar w:fldCharType="begin"/>
      </w:r>
      <w:r w:rsidRPr="000D31AA">
        <w:rPr>
          <w:rFonts w:ascii="Arial" w:hAnsi="Arial" w:cs="Arial"/>
          <w:szCs w:val="22"/>
          <w:lang w:val="es-ES_tradnl"/>
        </w:rPr>
        <w:instrText xml:space="preserve"> ADDIN EN.REFLIST </w:instrText>
      </w:r>
      <w:r w:rsidRPr="00BF6224">
        <w:rPr>
          <w:rFonts w:ascii="Arial" w:hAnsi="Arial" w:cs="Arial"/>
          <w:szCs w:val="22"/>
        </w:rPr>
        <w:fldChar w:fldCharType="separate"/>
      </w:r>
      <w:r w:rsidR="00D818E5" w:rsidRPr="000D31AA">
        <w:rPr>
          <w:rFonts w:ascii="Arial" w:hAnsi="Arial" w:cs="Arial"/>
          <w:noProof/>
          <w:szCs w:val="22"/>
          <w:lang w:val="es-ES_tradnl"/>
        </w:rPr>
        <w:t>1.</w:t>
      </w:r>
      <w:r w:rsidR="00D818E5" w:rsidRPr="000D31AA">
        <w:rPr>
          <w:rFonts w:ascii="Arial" w:hAnsi="Arial" w:cs="Arial"/>
          <w:noProof/>
          <w:szCs w:val="22"/>
          <w:lang w:val="es-ES_tradnl"/>
        </w:rPr>
        <w:tab/>
        <w:t xml:space="preserve">Silva-Rocha R, Martinez-Garcia E, Calles B, Chavarria M, Arce-Rodriguez A, de Las Heras A, et al. </w:t>
      </w:r>
      <w:r w:rsidR="00D818E5" w:rsidRPr="000D31AA">
        <w:rPr>
          <w:rFonts w:ascii="Arial" w:hAnsi="Arial" w:cs="Arial"/>
          <w:noProof/>
          <w:szCs w:val="22"/>
          <w:lang w:val="en-GB"/>
        </w:rPr>
        <w:t xml:space="preserve">The Standard European Vector Architecture (SEVA): a coherent platform for the analysis and deployment of complex prokaryotic phenotypes. Nucleic Acids Res. </w:t>
      </w:r>
      <w:r w:rsidR="00D818E5" w:rsidRPr="000D31AA">
        <w:rPr>
          <w:rFonts w:ascii="Arial" w:hAnsi="Arial" w:cs="Arial"/>
          <w:noProof/>
          <w:szCs w:val="22"/>
          <w:lang w:val="en-GB"/>
        </w:rPr>
        <w:lastRenderedPageBreak/>
        <w:t>2013;41(Database issue):D666-75. doi: 10.1093/nar/gks1119. PubMed PMID: 23180763; PubMed Central PMCID: PMCPMC3531073.</w:t>
      </w:r>
    </w:p>
    <w:p w14:paraId="55CEA16F" w14:textId="77777777" w:rsidR="00D818E5" w:rsidRPr="000D31AA" w:rsidRDefault="00D818E5" w:rsidP="00BF6224">
      <w:pPr>
        <w:pStyle w:val="EndNoteBibliography"/>
        <w:spacing w:line="480" w:lineRule="auto"/>
        <w:jc w:val="both"/>
        <w:rPr>
          <w:rFonts w:ascii="Arial" w:hAnsi="Arial" w:cs="Arial"/>
          <w:noProof/>
          <w:szCs w:val="22"/>
          <w:lang w:val="en-GB"/>
        </w:rPr>
      </w:pPr>
      <w:r w:rsidRPr="000D31AA">
        <w:rPr>
          <w:rFonts w:ascii="Arial" w:hAnsi="Arial" w:cs="Arial"/>
          <w:noProof/>
          <w:szCs w:val="22"/>
          <w:lang w:val="en-GB"/>
        </w:rPr>
        <w:t>2.</w:t>
      </w:r>
      <w:r w:rsidRPr="000D31AA">
        <w:rPr>
          <w:rFonts w:ascii="Arial" w:hAnsi="Arial" w:cs="Arial"/>
          <w:noProof/>
          <w:szCs w:val="22"/>
          <w:lang w:val="en-GB"/>
        </w:rPr>
        <w:tab/>
        <w:t>Guzman LM, Belin D, Carson MJ, Beckwith J. Tight regulation, modulation, and high-level expression by vectors containing the arabinose PBAD promoter. J Bacteriol. 1995;177(14):4121-30. PubMed PMID: 7608087; PubMed Central PMCID: PMCPMC177145.</w:t>
      </w:r>
    </w:p>
    <w:p w14:paraId="7E09C6FA" w14:textId="77777777" w:rsidR="00D818E5" w:rsidRPr="000D31AA" w:rsidRDefault="00D818E5" w:rsidP="00BF6224">
      <w:pPr>
        <w:pStyle w:val="EndNoteBibliography"/>
        <w:spacing w:line="480" w:lineRule="auto"/>
        <w:jc w:val="both"/>
        <w:rPr>
          <w:rFonts w:ascii="Arial" w:hAnsi="Arial" w:cs="Arial"/>
          <w:noProof/>
          <w:szCs w:val="22"/>
          <w:lang w:val="en-GB"/>
        </w:rPr>
      </w:pPr>
      <w:r w:rsidRPr="000D31AA">
        <w:rPr>
          <w:rFonts w:ascii="Arial" w:hAnsi="Arial" w:cs="Arial"/>
          <w:noProof/>
          <w:szCs w:val="22"/>
          <w:lang w:val="en-GB"/>
        </w:rPr>
        <w:t>3.</w:t>
      </w:r>
      <w:r w:rsidRPr="000D31AA">
        <w:rPr>
          <w:rFonts w:ascii="Arial" w:hAnsi="Arial" w:cs="Arial"/>
          <w:noProof/>
          <w:szCs w:val="22"/>
          <w:lang w:val="en-GB"/>
        </w:rPr>
        <w:tab/>
        <w:t xml:space="preserve">Datsenko KA, Wanner BL. One-step inactivation of chromosomal genes in </w:t>
      </w:r>
      <w:r w:rsidRPr="006E43D3">
        <w:rPr>
          <w:rFonts w:ascii="Arial" w:hAnsi="Arial" w:cs="Arial"/>
          <w:i/>
          <w:noProof/>
          <w:szCs w:val="22"/>
          <w:lang w:val="en-GB"/>
        </w:rPr>
        <w:t>Escherichia coli</w:t>
      </w:r>
      <w:r w:rsidRPr="000D31AA">
        <w:rPr>
          <w:rFonts w:ascii="Arial" w:hAnsi="Arial" w:cs="Arial"/>
          <w:noProof/>
          <w:szCs w:val="22"/>
          <w:lang w:val="en-GB"/>
        </w:rPr>
        <w:t xml:space="preserve"> K-12 using PCR products. P Natl Acad Sci USA. 2000;97(12):6640-5. PubMed PMID: WOS:000087526300074.</w:t>
      </w:r>
    </w:p>
    <w:p w14:paraId="0928059B" w14:textId="77777777" w:rsidR="00D818E5" w:rsidRPr="000D31AA" w:rsidRDefault="00D818E5" w:rsidP="00BF6224">
      <w:pPr>
        <w:pStyle w:val="EndNoteBibliography"/>
        <w:spacing w:line="480" w:lineRule="auto"/>
        <w:jc w:val="both"/>
        <w:rPr>
          <w:rFonts w:ascii="Arial" w:hAnsi="Arial" w:cs="Arial"/>
          <w:noProof/>
          <w:szCs w:val="22"/>
          <w:lang w:val="en-GB"/>
        </w:rPr>
      </w:pPr>
      <w:r w:rsidRPr="000D31AA">
        <w:rPr>
          <w:rFonts w:ascii="Arial" w:hAnsi="Arial" w:cs="Arial"/>
          <w:noProof/>
          <w:szCs w:val="22"/>
          <w:lang w:val="en-GB"/>
        </w:rPr>
        <w:t>4.</w:t>
      </w:r>
      <w:r w:rsidRPr="000D31AA">
        <w:rPr>
          <w:rFonts w:ascii="Arial" w:hAnsi="Arial" w:cs="Arial"/>
          <w:noProof/>
          <w:szCs w:val="22"/>
          <w:lang w:val="en-GB"/>
        </w:rPr>
        <w:tab/>
        <w:t xml:space="preserve">Jahn N, Brantl S, Strahl H. Against the mainstream: the membrane-associated type I toxin BsrG from </w:t>
      </w:r>
      <w:bookmarkStart w:id="0" w:name="_GoBack"/>
      <w:r w:rsidRPr="006E43D3">
        <w:rPr>
          <w:rFonts w:ascii="Arial" w:hAnsi="Arial" w:cs="Arial"/>
          <w:i/>
          <w:noProof/>
          <w:szCs w:val="22"/>
          <w:lang w:val="en-GB"/>
        </w:rPr>
        <w:t>Bacillus subtilis</w:t>
      </w:r>
      <w:bookmarkEnd w:id="0"/>
      <w:r w:rsidRPr="000D31AA">
        <w:rPr>
          <w:rFonts w:ascii="Arial" w:hAnsi="Arial" w:cs="Arial"/>
          <w:noProof/>
          <w:szCs w:val="22"/>
          <w:lang w:val="en-GB"/>
        </w:rPr>
        <w:t xml:space="preserve"> interferes with cell envelope biosynthesis without increasing membrane permeability. Mol Microbiol. 2015;98(4):651-66. Epub 2015/08/04. doi: 10.1111/mmi.13146. PubMed PMID: 26234942.</w:t>
      </w:r>
    </w:p>
    <w:p w14:paraId="2FFD3DB8" w14:textId="77777777" w:rsidR="00D818E5" w:rsidRPr="000D31AA" w:rsidRDefault="00D818E5" w:rsidP="00BF6224">
      <w:pPr>
        <w:pStyle w:val="EndNoteBibliography"/>
        <w:spacing w:line="480" w:lineRule="auto"/>
        <w:jc w:val="both"/>
        <w:rPr>
          <w:rFonts w:ascii="Arial" w:hAnsi="Arial" w:cs="Arial"/>
          <w:noProof/>
          <w:szCs w:val="22"/>
          <w:lang w:val="en-GB"/>
        </w:rPr>
      </w:pPr>
      <w:r w:rsidRPr="000D31AA">
        <w:rPr>
          <w:rFonts w:ascii="Arial" w:hAnsi="Arial" w:cs="Arial"/>
          <w:noProof/>
          <w:szCs w:val="22"/>
          <w:lang w:val="en-GB"/>
        </w:rPr>
        <w:t>5.</w:t>
      </w:r>
      <w:r w:rsidRPr="000D31AA">
        <w:rPr>
          <w:rFonts w:ascii="Arial" w:hAnsi="Arial" w:cs="Arial"/>
          <w:noProof/>
          <w:szCs w:val="22"/>
          <w:lang w:val="en-GB"/>
        </w:rPr>
        <w:tab/>
        <w:t xml:space="preserve">Ouzounov N, Nguyen JP, Bratton BP, Jacobowitz D, Gitai Z, Shaevitz JW. MreB Orientation Correlates with Cell Diameter in </w:t>
      </w:r>
      <w:r w:rsidRPr="006E43D3">
        <w:rPr>
          <w:rFonts w:ascii="Arial" w:hAnsi="Arial" w:cs="Arial"/>
          <w:i/>
          <w:noProof/>
          <w:szCs w:val="22"/>
          <w:lang w:val="en-GB"/>
        </w:rPr>
        <w:t>Escherichia coli</w:t>
      </w:r>
      <w:r w:rsidRPr="000D31AA">
        <w:rPr>
          <w:rFonts w:ascii="Arial" w:hAnsi="Arial" w:cs="Arial"/>
          <w:noProof/>
          <w:szCs w:val="22"/>
          <w:lang w:val="en-GB"/>
        </w:rPr>
        <w:t>. Biophys J. 2016;111(5):1035-43. Epub 2016/09/08. doi: 10.1016/j.bpj.2016.07.017. PubMed PMID: 27602731; PubMed Central PMCID: PMCPMC5018124.</w:t>
      </w:r>
    </w:p>
    <w:p w14:paraId="2F2C8435" w14:textId="51C91932" w:rsidR="00E70412" w:rsidRPr="00BF6224" w:rsidRDefault="00D9443F" w:rsidP="00BF6224">
      <w:pPr>
        <w:spacing w:line="480" w:lineRule="auto"/>
        <w:jc w:val="both"/>
        <w:rPr>
          <w:rFonts w:ascii="Arial" w:hAnsi="Arial" w:cs="Arial"/>
        </w:rPr>
      </w:pPr>
      <w:r w:rsidRPr="00BF6224">
        <w:rPr>
          <w:rFonts w:ascii="Arial" w:hAnsi="Arial" w:cs="Arial"/>
        </w:rPr>
        <w:fldChar w:fldCharType="end"/>
      </w:r>
    </w:p>
    <w:sectPr w:rsidR="00E70412" w:rsidRPr="00BF6224" w:rsidSect="00A333B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0F4D0" w14:textId="77777777" w:rsidR="0042475C" w:rsidRDefault="0042475C" w:rsidP="0016182A">
      <w:pPr>
        <w:spacing w:after="0" w:line="240" w:lineRule="auto"/>
      </w:pPr>
      <w:r>
        <w:separator/>
      </w:r>
    </w:p>
  </w:endnote>
  <w:endnote w:type="continuationSeparator" w:id="0">
    <w:p w14:paraId="030CE111" w14:textId="77777777" w:rsidR="0042475C" w:rsidRDefault="0042475C" w:rsidP="00161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8819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0E5E4" w14:textId="372A0BC8" w:rsidR="0042475C" w:rsidRDefault="004247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43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20574E" w14:textId="77777777" w:rsidR="0042475C" w:rsidRDefault="00424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8B713" w14:textId="77777777" w:rsidR="0042475C" w:rsidRDefault="0042475C" w:rsidP="0016182A">
      <w:pPr>
        <w:spacing w:after="0" w:line="240" w:lineRule="auto"/>
      </w:pPr>
      <w:r>
        <w:separator/>
      </w:r>
    </w:p>
  </w:footnote>
  <w:footnote w:type="continuationSeparator" w:id="0">
    <w:p w14:paraId="59910C6A" w14:textId="77777777" w:rsidR="0042475C" w:rsidRDefault="0042475C" w:rsidP="00161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dwfxep7vwdpaeex9optest5z0zszv259fx&quot;&gt;MM project&lt;record-ids&gt;&lt;item&gt;302&lt;/item&gt;&lt;item&gt;307&lt;/item&gt;&lt;item&gt;361&lt;/item&gt;&lt;/record-ids&gt;&lt;/item&gt;&lt;/Libraries&gt;"/>
  </w:docVars>
  <w:rsids>
    <w:rsidRoot w:val="00F4208B"/>
    <w:rsid w:val="000179FD"/>
    <w:rsid w:val="00024793"/>
    <w:rsid w:val="000D31AA"/>
    <w:rsid w:val="000E6E78"/>
    <w:rsid w:val="000F2E99"/>
    <w:rsid w:val="0016182A"/>
    <w:rsid w:val="00167325"/>
    <w:rsid w:val="00204F32"/>
    <w:rsid w:val="002151C0"/>
    <w:rsid w:val="0023149D"/>
    <w:rsid w:val="00244716"/>
    <w:rsid w:val="00307B2B"/>
    <w:rsid w:val="00326D47"/>
    <w:rsid w:val="003439FA"/>
    <w:rsid w:val="003946DA"/>
    <w:rsid w:val="003D4340"/>
    <w:rsid w:val="0042475C"/>
    <w:rsid w:val="0044360A"/>
    <w:rsid w:val="00452534"/>
    <w:rsid w:val="00452A3D"/>
    <w:rsid w:val="00485EFD"/>
    <w:rsid w:val="004C7FF9"/>
    <w:rsid w:val="0055041B"/>
    <w:rsid w:val="005546EB"/>
    <w:rsid w:val="005723B5"/>
    <w:rsid w:val="005B10A8"/>
    <w:rsid w:val="005F44B4"/>
    <w:rsid w:val="00624D1B"/>
    <w:rsid w:val="00671199"/>
    <w:rsid w:val="00685A6B"/>
    <w:rsid w:val="006A74B9"/>
    <w:rsid w:val="006E43D3"/>
    <w:rsid w:val="006E5FE3"/>
    <w:rsid w:val="006F063C"/>
    <w:rsid w:val="00701379"/>
    <w:rsid w:val="00701AE8"/>
    <w:rsid w:val="0070267F"/>
    <w:rsid w:val="00706586"/>
    <w:rsid w:val="00720107"/>
    <w:rsid w:val="00732647"/>
    <w:rsid w:val="0075212E"/>
    <w:rsid w:val="007F0461"/>
    <w:rsid w:val="0081335A"/>
    <w:rsid w:val="00816EA4"/>
    <w:rsid w:val="0083040A"/>
    <w:rsid w:val="00843BA0"/>
    <w:rsid w:val="008F4075"/>
    <w:rsid w:val="0093627E"/>
    <w:rsid w:val="00941ADD"/>
    <w:rsid w:val="00972CD8"/>
    <w:rsid w:val="009911C2"/>
    <w:rsid w:val="009B2D01"/>
    <w:rsid w:val="00A17F82"/>
    <w:rsid w:val="00A333B8"/>
    <w:rsid w:val="00A366C6"/>
    <w:rsid w:val="00AC5E0A"/>
    <w:rsid w:val="00B0707B"/>
    <w:rsid w:val="00B80EA6"/>
    <w:rsid w:val="00B82C8B"/>
    <w:rsid w:val="00B87FB0"/>
    <w:rsid w:val="00BB7DD9"/>
    <w:rsid w:val="00BF6224"/>
    <w:rsid w:val="00C8297D"/>
    <w:rsid w:val="00C82A90"/>
    <w:rsid w:val="00CA1E57"/>
    <w:rsid w:val="00CC4183"/>
    <w:rsid w:val="00CE4CB0"/>
    <w:rsid w:val="00D178CD"/>
    <w:rsid w:val="00D27F1D"/>
    <w:rsid w:val="00D30D91"/>
    <w:rsid w:val="00D73624"/>
    <w:rsid w:val="00D75B9F"/>
    <w:rsid w:val="00D76FD8"/>
    <w:rsid w:val="00D818E5"/>
    <w:rsid w:val="00D9443F"/>
    <w:rsid w:val="00DA5CF6"/>
    <w:rsid w:val="00E528BB"/>
    <w:rsid w:val="00E57BAC"/>
    <w:rsid w:val="00E70412"/>
    <w:rsid w:val="00E859E8"/>
    <w:rsid w:val="00EA09FF"/>
    <w:rsid w:val="00EA2DAD"/>
    <w:rsid w:val="00ED4E94"/>
    <w:rsid w:val="00ED50DC"/>
    <w:rsid w:val="00F41C17"/>
    <w:rsid w:val="00F4208B"/>
    <w:rsid w:val="00F54D9D"/>
    <w:rsid w:val="00F837E0"/>
    <w:rsid w:val="00F903C2"/>
    <w:rsid w:val="00FB7559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781306"/>
  <w15:docId w15:val="{C7F9DA8E-9B67-4FFD-9BB0-D13612E6F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3B8"/>
    <w:pPr>
      <w:spacing w:after="0" w:line="240" w:lineRule="auto"/>
    </w:pPr>
    <w:rPr>
      <w:rFonts w:ascii="Times New Roman" w:eastAsia="MS Mincho" w:hAnsi="Times New Roman" w:cs="Times New Roman"/>
      <w:color w:val="000000" w:themeColor="text1" w:themeShade="BF"/>
      <w:sz w:val="20"/>
      <w:szCs w:val="20"/>
      <w:lang w:val="en-US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41">
    <w:name w:val="List Table 41"/>
    <w:basedOn w:val="TableNormal"/>
    <w:uiPriority w:val="49"/>
    <w:rsid w:val="00A333B8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82A"/>
  </w:style>
  <w:style w:type="paragraph" w:styleId="Footer">
    <w:name w:val="footer"/>
    <w:basedOn w:val="Normal"/>
    <w:link w:val="Foot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2A"/>
  </w:style>
  <w:style w:type="table" w:styleId="TableGrid">
    <w:name w:val="Table Grid"/>
    <w:basedOn w:val="TableNormal"/>
    <w:uiPriority w:val="39"/>
    <w:rsid w:val="00FB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9443F"/>
    <w:pPr>
      <w:spacing w:after="0" w:line="240" w:lineRule="auto"/>
    </w:pPr>
    <w:rPr>
      <w:rFonts w:ascii="Calibri" w:eastAsia="MS Mincho" w:hAnsi="Calibri" w:cs="Calibri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D944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43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E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7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11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ang</dc:creator>
  <cp:keywords/>
  <dc:description/>
  <cp:lastModifiedBy>Meng Zhang</cp:lastModifiedBy>
  <cp:revision>7</cp:revision>
  <dcterms:created xsi:type="dcterms:W3CDTF">2018-07-04T13:44:00Z</dcterms:created>
  <dcterms:modified xsi:type="dcterms:W3CDTF">2018-07-05T15:20:00Z</dcterms:modified>
</cp:coreProperties>
</file>